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02E35" w14:textId="706C4774" w:rsidR="00BF1238" w:rsidRPr="00BF1238" w:rsidRDefault="00BF1238" w:rsidP="00BF1238">
      <w:pPr>
        <w:pStyle w:val="Bijschrift"/>
        <w:rPr>
          <w:b/>
          <w:bCs/>
          <w:i w:val="0"/>
          <w:iCs w:val="0"/>
          <w:lang w:val="en-US"/>
        </w:rPr>
      </w:pPr>
      <w:r w:rsidRPr="00BF1238">
        <w:rPr>
          <w:b/>
          <w:bCs/>
          <w:i w:val="0"/>
          <w:iCs w:val="0"/>
          <w:lang w:val="en-US"/>
        </w:rPr>
        <w:t xml:space="preserve">Table </w:t>
      </w:r>
      <w:r w:rsidRPr="00BF1238">
        <w:rPr>
          <w:b/>
          <w:bCs/>
          <w:i w:val="0"/>
          <w:iCs w:val="0"/>
          <w:lang w:val="en-US"/>
        </w:rPr>
        <w:t>S</w:t>
      </w:r>
      <w:r w:rsidRPr="00BF1238">
        <w:rPr>
          <w:b/>
          <w:bCs/>
          <w:i w:val="0"/>
          <w:iCs w:val="0"/>
          <w:noProof/>
          <w:lang w:val="en-US"/>
        </w:rPr>
        <w:t>12</w:t>
      </w:r>
      <w:r w:rsidRPr="00BF1238">
        <w:rPr>
          <w:b/>
          <w:bCs/>
          <w:i w:val="0"/>
          <w:iCs w:val="0"/>
          <w:lang w:val="en-US"/>
        </w:rPr>
        <w:t xml:space="preserve"> List of pesticides used and validated in the analytical method, and monitored across all wine sample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760"/>
        <w:gridCol w:w="3680"/>
        <w:gridCol w:w="2740"/>
      </w:tblGrid>
      <w:tr w:rsidR="00BF1238" w:rsidRPr="00B31490" w14:paraId="3A9FA657" w14:textId="77777777" w:rsidTr="00463C74">
        <w:trPr>
          <w:trHeight w:val="290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569830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Acephate</w:t>
            </w:r>
            <w:proofErr w:type="spellEnd"/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BD5040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enoxycarb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0861DF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panil</w:t>
            </w:r>
          </w:p>
        </w:tc>
      </w:tr>
      <w:tr w:rsidR="00BF1238" w:rsidRPr="00B31490" w14:paraId="649E5CC7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9BD3B0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Acetamipri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B8EA38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enpropimorf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247B6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pazine</w:t>
            </w:r>
          </w:p>
        </w:tc>
      </w:tr>
      <w:tr w:rsidR="00BF1238" w:rsidRPr="00B31490" w14:paraId="5B8DDFEA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A5A3A00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Amethry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26FE79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enpyroxima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13902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piconazole</w:t>
            </w:r>
          </w:p>
        </w:tc>
      </w:tr>
      <w:tr w:rsidR="00BF1238" w:rsidRPr="00B31490" w14:paraId="2B79B72E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CD3F33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Atrazi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A27663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lazasulfuro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88498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poxur</w:t>
            </w:r>
          </w:p>
        </w:tc>
      </w:tr>
      <w:tr w:rsidR="00BF1238" w:rsidRPr="00B31490" w14:paraId="0F0C2FA2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775325B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Azoxystrobin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619B44F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luazufop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p-buty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27203B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sulfocarb</w:t>
            </w:r>
            <w:proofErr w:type="spellEnd"/>
          </w:p>
        </w:tc>
      </w:tr>
      <w:tr w:rsidR="00BF1238" w:rsidRPr="00B31490" w14:paraId="582D129A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18C162B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Benalaxy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63B68E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ludioxoni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354F3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sulfocarb</w:t>
            </w:r>
            <w:proofErr w:type="spellEnd"/>
          </w:p>
        </w:tc>
      </w:tr>
      <w:tr w:rsidR="00BF1238" w:rsidRPr="00B31490" w14:paraId="63A655A4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42F701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Bentazo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AEB1903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lufenace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2B63F3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yrachlostrobine</w:t>
            </w:r>
            <w:proofErr w:type="spellEnd"/>
          </w:p>
        </w:tc>
      </w:tr>
      <w:tr w:rsidR="00BF1238" w:rsidRPr="00B31490" w14:paraId="4A0054C3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F3051C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Bitertano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BBE8AB8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Hexaconazol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DCBB0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yrazosulfuron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ethyl</w:t>
            </w:r>
          </w:p>
        </w:tc>
      </w:tr>
      <w:tr w:rsidR="00BF1238" w:rsidRPr="00B31490" w14:paraId="0A622100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9C0866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Boscali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9F19EF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Hexythiazox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6B8F3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yridaben</w:t>
            </w:r>
            <w:proofErr w:type="spellEnd"/>
          </w:p>
        </w:tc>
      </w:tr>
      <w:tr w:rsidR="00BF1238" w:rsidRPr="00B31490" w14:paraId="29F5873D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198C5A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Butachlo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CE4856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Imazalil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DE3DC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yrimethanil</w:t>
            </w:r>
          </w:p>
        </w:tc>
      </w:tr>
      <w:tr w:rsidR="00BF1238" w:rsidRPr="00B31490" w14:paraId="53A6B98F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B51F79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dusafo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29534A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Imidacloprid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12A73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ethoxydim</w:t>
            </w:r>
            <w:proofErr w:type="spellEnd"/>
          </w:p>
        </w:tc>
      </w:tr>
      <w:tr w:rsidR="00BF1238" w:rsidRPr="00B31490" w14:paraId="523D343F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E297A1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bary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83DA7B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Indoxacar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57C56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imazine</w:t>
            </w:r>
          </w:p>
        </w:tc>
      </w:tr>
      <w:tr w:rsidR="00BF1238" w:rsidRPr="00B31490" w14:paraId="71A56EBE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10A2C5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bendazim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E536B6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Iprodio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4B526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pinosad a</w:t>
            </w:r>
          </w:p>
        </w:tc>
      </w:tr>
      <w:tr w:rsidR="00BF1238" w:rsidRPr="00B31490" w14:paraId="178514E3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2965EB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betamid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DBD724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Isoproturo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D5936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pinosad d</w:t>
            </w:r>
          </w:p>
        </w:tc>
      </w:tr>
      <w:tr w:rsidR="00BF1238" w:rsidRPr="00B31490" w14:paraId="559C9B24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77F17F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bofura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1C72DD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Kresoxim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methy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36FD3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pirodiclofen</w:t>
            </w:r>
            <w:proofErr w:type="spellEnd"/>
          </w:p>
        </w:tc>
      </w:tr>
      <w:tr w:rsidR="00BF1238" w:rsidRPr="00B31490" w14:paraId="4180D86B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3F8997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bosulfa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323EE2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Linur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732C8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Spiroxamine</w:t>
            </w:r>
          </w:p>
        </w:tc>
      </w:tr>
      <w:tr w:rsidR="00BF1238" w:rsidRPr="00B31490" w14:paraId="510D5CEA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6FB476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arfentrazon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ethy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0EE2B2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alath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FA6BF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au fluvalinate</w:t>
            </w:r>
          </w:p>
        </w:tc>
      </w:tr>
      <w:tr w:rsidR="00BF1238" w:rsidRPr="00B31490" w14:paraId="62ADA9BF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8B26A08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hlorotoluro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F9A736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alaxyl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49D64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buconazole</w:t>
            </w:r>
          </w:p>
        </w:tc>
      </w:tr>
      <w:tr w:rsidR="00BF1238" w:rsidRPr="00B31490" w14:paraId="568B3085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B55E35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hlorprofam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8FE9FF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amitro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4AFAFB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bufenozide</w:t>
            </w:r>
          </w:p>
        </w:tc>
      </w:tr>
      <w:tr w:rsidR="00BF1238" w:rsidRPr="00B31490" w14:paraId="0EB93CF0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4D1472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hlorpyrifo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BA30E5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azochlor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69E66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buthiuron</w:t>
            </w:r>
            <w:proofErr w:type="spellEnd"/>
          </w:p>
        </w:tc>
      </w:tr>
      <w:tr w:rsidR="00BF1238" w:rsidRPr="00B31490" w14:paraId="5FB2F90C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363812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lopyrali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B5E9753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habenzthiazuro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E0233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mephos</w:t>
            </w:r>
            <w:proofErr w:type="spellEnd"/>
          </w:p>
        </w:tc>
      </w:tr>
      <w:tr w:rsidR="00BF1238" w:rsidRPr="00B31490" w14:paraId="2F167666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00930E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yanizin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BA6DFB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hiocar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E0833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rbutryn</w:t>
            </w:r>
            <w:proofErr w:type="spellEnd"/>
          </w:p>
        </w:tc>
      </w:tr>
      <w:tr w:rsidR="00BF1238" w:rsidRPr="00B31490" w14:paraId="2656094B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BC9015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yflufenami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945621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homy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D0CD0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rbutylazine</w:t>
            </w:r>
            <w:proofErr w:type="spellEnd"/>
          </w:p>
        </w:tc>
      </w:tr>
      <w:tr w:rsidR="00BF1238" w:rsidRPr="00B31490" w14:paraId="3A91F8BB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DAF38D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ymoxani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625867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hoxifenozid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A3AF88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erufos</w:t>
            </w:r>
            <w:proofErr w:type="spellEnd"/>
          </w:p>
        </w:tc>
      </w:tr>
      <w:tr w:rsidR="00BF1238" w:rsidRPr="00B31490" w14:paraId="1F8EABC3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CFFEF6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Cyprodini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18F471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hribuzi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A6F19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abendazole</w:t>
            </w:r>
          </w:p>
        </w:tc>
      </w:tr>
      <w:tr w:rsidR="00BF1238" w:rsidRPr="00B31490" w14:paraId="49C1018B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F60080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azin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220854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etsulfuron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methy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A6456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acloprid</w:t>
            </w:r>
          </w:p>
        </w:tc>
      </w:tr>
      <w:tr w:rsidR="00BF1238" w:rsidRPr="00B31490" w14:paraId="13DB77B1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C6500C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ethofencarb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9DB662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Monocrotopho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EA9ED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ametoxam</w:t>
            </w:r>
            <w:proofErr w:type="spellEnd"/>
          </w:p>
        </w:tc>
      </w:tr>
      <w:tr w:rsidR="00BF1238" w:rsidRPr="00B31490" w14:paraId="2617674E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58B8AE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fenacoum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55BC1D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Nicosulfuro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272DD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fensulfuron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methyl</w:t>
            </w:r>
          </w:p>
        </w:tc>
      </w:tr>
      <w:tr w:rsidR="00BF1238" w:rsidRPr="00B31490" w14:paraId="78FD4EEA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AE2E40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fenconazol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D524EA3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Oxamyl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9F8D51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odicarb</w:t>
            </w:r>
            <w:proofErr w:type="spellEnd"/>
          </w:p>
        </w:tc>
      </w:tr>
      <w:tr w:rsidR="00BF1238" w:rsidRPr="00B31490" w14:paraId="055E2A82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8C955D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flubenzur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EEE725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arathion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A65D83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hiofanate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methyl</w:t>
            </w:r>
          </w:p>
        </w:tc>
      </w:tr>
      <w:tr w:rsidR="00BF1238" w:rsidRPr="00B31490" w14:paraId="0F2F58D5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8916E6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methoat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E445F1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enconazol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001B98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irazophos</w:t>
            </w:r>
            <w:proofErr w:type="spellEnd"/>
          </w:p>
        </w:tc>
      </w:tr>
      <w:tr w:rsidR="00BF1238" w:rsidRPr="00B31490" w14:paraId="06C0078F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66FA93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methomorph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4BB618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endimehtanil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9A050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riademinol</w:t>
            </w:r>
            <w:proofErr w:type="spellEnd"/>
          </w:p>
        </w:tc>
      </w:tr>
      <w:tr w:rsidR="00BF1238" w:rsidRPr="00B31490" w14:paraId="4725A088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FEEB1E6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Diur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32B79D4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iperonylbutoxid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ED997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riadimefon</w:t>
            </w:r>
          </w:p>
        </w:tc>
      </w:tr>
      <w:tr w:rsidR="00BF1238" w:rsidRPr="00B31490" w14:paraId="62B244BB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98C58A0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Epoxiconazol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830B615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irimicar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C63A2B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rifloxystrobine</w:t>
            </w:r>
            <w:proofErr w:type="spellEnd"/>
          </w:p>
        </w:tc>
      </w:tr>
      <w:tr w:rsidR="00BF1238" w:rsidRPr="00B31490" w14:paraId="65FA5622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C03B43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Ethopropho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65258C9A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irimiphos</w:t>
            </w:r>
            <w:proofErr w:type="spellEnd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-methy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8FDC10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Triticonazole</w:t>
            </w:r>
          </w:p>
        </w:tc>
      </w:tr>
      <w:tr w:rsidR="00BF1238" w:rsidRPr="00B31490" w14:paraId="2E57C5AA" w14:textId="77777777" w:rsidTr="00463C74">
        <w:trPr>
          <w:trHeight w:val="29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FC74E29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enamipho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C0E65BE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chloraz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3F3F3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62049D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Zoxamide</w:t>
            </w:r>
          </w:p>
        </w:tc>
      </w:tr>
      <w:tr w:rsidR="00BF1238" w:rsidRPr="00B31490" w14:paraId="172A3169" w14:textId="77777777" w:rsidTr="00463C74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846E14C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Fenbuconazol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23E18F2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Profenofo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34FCAF7" w14:textId="77777777" w:rsidR="00BF1238" w:rsidRPr="00B31490" w:rsidRDefault="00BF1238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</w:pPr>
            <w:r w:rsidRPr="00B31490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eastAsia="en-US"/>
                <w14:ligatures w14:val="none"/>
              </w:rPr>
              <w:t> </w:t>
            </w:r>
          </w:p>
        </w:tc>
      </w:tr>
    </w:tbl>
    <w:p w14:paraId="48B64E27" w14:textId="77777777" w:rsidR="00BF1238" w:rsidRPr="00013F63" w:rsidRDefault="00BF1238" w:rsidP="00BF1238"/>
    <w:p w14:paraId="1EFDD5B2" w14:textId="77777777" w:rsidR="00991849" w:rsidRDefault="00991849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38"/>
    <w:rsid w:val="005A0AAA"/>
    <w:rsid w:val="00991849"/>
    <w:rsid w:val="00BF1238"/>
    <w:rsid w:val="00D60818"/>
    <w:rsid w:val="00DD1AC1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9828F4"/>
  <w15:chartTrackingRefBased/>
  <w15:docId w15:val="{3B292214-8776-4B83-8E5A-5A15B0EC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1238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BF1238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F1238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F1238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F1238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F1238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F1238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F1238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F1238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F1238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F1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F1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F1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F123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F123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F123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F123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F123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F12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F123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BF1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F1238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F1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F123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BF123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F1238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BF123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F12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F123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F1238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BF1238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1</cp:revision>
  <dcterms:created xsi:type="dcterms:W3CDTF">2024-12-25T10:28:00Z</dcterms:created>
  <dcterms:modified xsi:type="dcterms:W3CDTF">2024-12-25T10:29:00Z</dcterms:modified>
</cp:coreProperties>
</file>